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1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567"/>
        <w:gridCol w:w="567"/>
        <w:gridCol w:w="567"/>
        <w:gridCol w:w="6237"/>
      </w:tblGrid>
      <w:tr w:rsidR="00113746" w:rsidRPr="00C6675B" w14:paraId="463AC8D6" w14:textId="77777777" w:rsidTr="00BD09CC">
        <w:trPr>
          <w:trHeight w:val="240"/>
        </w:trPr>
        <w:tc>
          <w:tcPr>
            <w:tcW w:w="1050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BFC9C" w14:textId="08049C3D" w:rsidR="00113746" w:rsidRDefault="00FC073E" w:rsidP="007F0586">
            <w:pPr>
              <w:spacing w:after="0" w:line="240" w:lineRule="auto"/>
              <w:ind w:firstLine="0"/>
              <w:rPr>
                <w:color w:val="000000"/>
                <w:sz w:val="20"/>
                <w:lang w:val="en-US" w:eastAsia="es-ES"/>
              </w:rPr>
            </w:pPr>
            <w:r>
              <w:rPr>
                <w:b/>
                <w:bCs/>
                <w:color w:val="000000"/>
                <w:sz w:val="20"/>
                <w:lang w:val="en-US" w:eastAsia="es-ES"/>
              </w:rPr>
              <w:t>Additional file 1</w:t>
            </w:r>
            <w:r w:rsidR="00113746" w:rsidRPr="00113746">
              <w:rPr>
                <w:b/>
                <w:bCs/>
                <w:color w:val="000000"/>
                <w:sz w:val="20"/>
                <w:lang w:val="en-US" w:eastAsia="es-ES"/>
              </w:rPr>
              <w:t xml:space="preserve">. </w:t>
            </w:r>
            <w:r w:rsidR="00113746" w:rsidRPr="0086258E">
              <w:rPr>
                <w:b/>
                <w:color w:val="000000"/>
                <w:sz w:val="20"/>
                <w:lang w:val="en-US" w:eastAsia="es-ES"/>
              </w:rPr>
              <w:t xml:space="preserve">Classification of </w:t>
            </w:r>
            <w:r w:rsidR="00B61BEC" w:rsidRPr="0009063C">
              <w:rPr>
                <w:b/>
                <w:i/>
                <w:color w:val="000000"/>
                <w:sz w:val="20"/>
                <w:lang w:val="en-US" w:eastAsia="es-ES"/>
              </w:rPr>
              <w:t>cis</w:t>
            </w:r>
            <w:r w:rsidR="00B61BEC">
              <w:rPr>
                <w:b/>
                <w:color w:val="000000"/>
                <w:sz w:val="20"/>
                <w:lang w:val="en-US" w:eastAsia="es-ES"/>
              </w:rPr>
              <w:t>-acting regulatory elements</w:t>
            </w:r>
            <w:r w:rsidR="004600F4">
              <w:rPr>
                <w:b/>
                <w:color w:val="000000"/>
                <w:sz w:val="20"/>
                <w:lang w:val="en-US" w:eastAsia="es-ES"/>
              </w:rPr>
              <w:t xml:space="preserve"> (CRE)</w:t>
            </w:r>
            <w:r w:rsidR="00113746" w:rsidRPr="0086258E">
              <w:rPr>
                <w:b/>
                <w:color w:val="000000"/>
                <w:sz w:val="20"/>
                <w:lang w:val="en-US" w:eastAsia="es-ES"/>
              </w:rPr>
              <w:t xml:space="preserve"> found in </w:t>
            </w:r>
            <w:r w:rsidR="00113746" w:rsidRPr="0086258E">
              <w:rPr>
                <w:b/>
                <w:i/>
                <w:color w:val="000000"/>
                <w:sz w:val="20"/>
                <w:lang w:val="en-US" w:eastAsia="es-ES"/>
              </w:rPr>
              <w:t>ST</w:t>
            </w:r>
            <w:r w:rsidR="00962A07">
              <w:rPr>
                <w:b/>
                <w:i/>
                <w:color w:val="000000"/>
                <w:sz w:val="20"/>
                <w:lang w:val="en-US" w:eastAsia="es-ES"/>
              </w:rPr>
              <w:t xml:space="preserve">1, ST2 </w:t>
            </w:r>
            <w:r w:rsidR="00962A07" w:rsidRPr="00962A07">
              <w:rPr>
                <w:b/>
                <w:color w:val="000000"/>
                <w:sz w:val="20"/>
                <w:lang w:val="en-US" w:eastAsia="es-ES"/>
              </w:rPr>
              <w:t>and</w:t>
            </w:r>
            <w:r w:rsidR="00962A07">
              <w:rPr>
                <w:b/>
                <w:i/>
                <w:color w:val="000000"/>
                <w:sz w:val="20"/>
                <w:lang w:val="en-US" w:eastAsia="es-ES"/>
              </w:rPr>
              <w:t xml:space="preserve"> ST3</w:t>
            </w:r>
            <w:r w:rsidR="00113746" w:rsidRPr="0086258E">
              <w:rPr>
                <w:b/>
                <w:i/>
                <w:color w:val="000000"/>
                <w:sz w:val="20"/>
                <w:lang w:val="en-US" w:eastAsia="es-ES"/>
              </w:rPr>
              <w:t xml:space="preserve"> </w:t>
            </w:r>
            <w:r w:rsidR="00113746" w:rsidRPr="0086258E">
              <w:rPr>
                <w:b/>
                <w:color w:val="000000"/>
                <w:sz w:val="20"/>
                <w:lang w:val="en-US" w:eastAsia="es-ES"/>
              </w:rPr>
              <w:t>promoters under different categories and subcategories</w:t>
            </w:r>
            <w:r w:rsidR="00BD2DAD" w:rsidRPr="0086258E">
              <w:rPr>
                <w:b/>
                <w:color w:val="000000"/>
                <w:sz w:val="20"/>
                <w:lang w:val="en-US" w:eastAsia="es-ES"/>
              </w:rPr>
              <w:t>.</w:t>
            </w:r>
            <w:r w:rsidR="00113746" w:rsidRPr="00113746">
              <w:rPr>
                <w:color w:val="000000"/>
                <w:sz w:val="20"/>
                <w:lang w:val="en-US" w:eastAsia="es-ES"/>
              </w:rPr>
              <w:t xml:space="preserve"> </w:t>
            </w:r>
            <w:r w:rsidR="00BD2DAD">
              <w:rPr>
                <w:color w:val="000000"/>
                <w:sz w:val="20"/>
                <w:lang w:val="en-US" w:eastAsia="es-ES"/>
              </w:rPr>
              <w:t>The n</w:t>
            </w:r>
            <w:r w:rsidR="00113746" w:rsidRPr="00113746">
              <w:rPr>
                <w:color w:val="000000"/>
                <w:sz w:val="20"/>
                <w:lang w:val="en-US" w:eastAsia="es-ES"/>
              </w:rPr>
              <w:t>umber of motifs found in each subcategory</w:t>
            </w:r>
            <w:r w:rsidR="00BD2DAD">
              <w:rPr>
                <w:color w:val="000000"/>
                <w:sz w:val="20"/>
                <w:lang w:val="en-US" w:eastAsia="es-ES"/>
              </w:rPr>
              <w:t xml:space="preserve"> </w:t>
            </w:r>
            <w:r w:rsidR="00BD2DAD" w:rsidRPr="00113746">
              <w:rPr>
                <w:color w:val="000000"/>
                <w:sz w:val="20"/>
                <w:lang w:val="en-US" w:eastAsia="es-ES"/>
              </w:rPr>
              <w:t>per promoter</w:t>
            </w:r>
            <w:r w:rsidR="00BD2DAD">
              <w:rPr>
                <w:color w:val="000000"/>
                <w:sz w:val="20"/>
                <w:lang w:val="en-US" w:eastAsia="es-ES"/>
              </w:rPr>
              <w:t xml:space="preserve"> is indicated</w:t>
            </w:r>
            <w:r w:rsidR="00113746" w:rsidRPr="00113746">
              <w:rPr>
                <w:color w:val="000000"/>
                <w:sz w:val="20"/>
                <w:lang w:val="en-US" w:eastAsia="es-ES"/>
              </w:rPr>
              <w:t>.</w:t>
            </w:r>
            <w:r w:rsidR="001A21FA">
              <w:rPr>
                <w:color w:val="000000"/>
                <w:sz w:val="20"/>
                <w:lang w:val="en-US" w:eastAsia="es-ES"/>
              </w:rPr>
              <w:t xml:space="preserve"> Motifs are named as listed in the corresponding database</w:t>
            </w:r>
            <w:r w:rsidR="00700408">
              <w:rPr>
                <w:color w:val="000000"/>
                <w:sz w:val="20"/>
                <w:lang w:val="en-US" w:eastAsia="es-ES"/>
              </w:rPr>
              <w:t>. A</w:t>
            </w:r>
            <w:r w:rsidR="00BD2DAD">
              <w:rPr>
                <w:color w:val="000000"/>
                <w:sz w:val="20"/>
                <w:lang w:val="en-US" w:eastAsia="es-ES"/>
              </w:rPr>
              <w:t xml:space="preserve">dditional information is available </w:t>
            </w:r>
            <w:r w:rsidR="001A21FA">
              <w:rPr>
                <w:color w:val="000000"/>
                <w:sz w:val="20"/>
                <w:lang w:val="en-US" w:eastAsia="es-ES"/>
              </w:rPr>
              <w:t xml:space="preserve">in </w:t>
            </w:r>
            <w:r w:rsidR="003E1908">
              <w:rPr>
                <w:color w:val="000000"/>
                <w:sz w:val="20"/>
                <w:lang w:val="en-US" w:eastAsia="es-ES"/>
              </w:rPr>
              <w:t>Additional</w:t>
            </w:r>
            <w:r w:rsidR="001A21FA">
              <w:rPr>
                <w:color w:val="000000"/>
                <w:sz w:val="20"/>
                <w:lang w:val="en-US" w:eastAsia="es-ES"/>
              </w:rPr>
              <w:t xml:space="preserve"> </w:t>
            </w:r>
            <w:r w:rsidR="003E1908">
              <w:rPr>
                <w:color w:val="000000"/>
                <w:sz w:val="20"/>
                <w:lang w:val="en-US" w:eastAsia="es-ES"/>
              </w:rPr>
              <w:t>file</w:t>
            </w:r>
            <w:r w:rsidR="001A21FA">
              <w:rPr>
                <w:color w:val="000000"/>
                <w:sz w:val="20"/>
                <w:lang w:val="en-US" w:eastAsia="es-ES"/>
              </w:rPr>
              <w:t xml:space="preserve"> </w:t>
            </w:r>
            <w:r w:rsidR="00962A07">
              <w:rPr>
                <w:color w:val="000000"/>
                <w:sz w:val="20"/>
                <w:lang w:val="en-US" w:eastAsia="es-ES"/>
              </w:rPr>
              <w:t>2</w:t>
            </w:r>
            <w:r w:rsidR="001A21FA">
              <w:rPr>
                <w:color w:val="000000"/>
                <w:sz w:val="20"/>
                <w:lang w:val="en-US" w:eastAsia="es-ES"/>
              </w:rPr>
              <w:t>.</w:t>
            </w:r>
          </w:p>
          <w:p w14:paraId="4A76AF95" w14:textId="77777777" w:rsidR="007F0586" w:rsidRPr="00113746" w:rsidRDefault="007F0586" w:rsidP="007F0586">
            <w:pPr>
              <w:spacing w:after="0" w:line="240" w:lineRule="auto"/>
              <w:ind w:firstLine="0"/>
              <w:rPr>
                <w:b/>
                <w:bCs/>
                <w:color w:val="000000"/>
                <w:sz w:val="20"/>
                <w:lang w:val="en-US" w:eastAsia="es-ES"/>
              </w:rPr>
            </w:pPr>
            <w:bookmarkStart w:id="0" w:name="_GoBack"/>
            <w:bookmarkEnd w:id="0"/>
          </w:p>
        </w:tc>
      </w:tr>
      <w:tr w:rsidR="00113746" w:rsidRPr="00C6675B" w14:paraId="6656961C" w14:textId="77777777" w:rsidTr="00BD09CC">
        <w:trPr>
          <w:trHeight w:val="300"/>
        </w:trPr>
        <w:tc>
          <w:tcPr>
            <w:tcW w:w="1050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8E2F" w14:textId="77777777" w:rsidR="00113746" w:rsidRPr="00113746" w:rsidRDefault="00113746" w:rsidP="00113746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lang w:val="en-US" w:eastAsia="es-ES"/>
              </w:rPr>
            </w:pPr>
          </w:p>
        </w:tc>
      </w:tr>
      <w:tr w:rsidR="00113746" w:rsidRPr="00C6675B" w14:paraId="20B430AF" w14:textId="77777777" w:rsidTr="00BD09CC">
        <w:trPr>
          <w:trHeight w:val="255"/>
        </w:trPr>
        <w:tc>
          <w:tcPr>
            <w:tcW w:w="25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A5BD" w14:textId="77777777" w:rsidR="00113746" w:rsidRPr="00113746" w:rsidRDefault="00113746" w:rsidP="00113746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lang w:val="en-US" w:eastAsia="es-ES"/>
              </w:rPr>
            </w:pPr>
            <w:r w:rsidRPr="00113746">
              <w:rPr>
                <w:color w:val="000000"/>
                <w:sz w:val="18"/>
                <w:lang w:val="en-US" w:eastAsia="es-ES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F6EA" w14:textId="3A6793CE" w:rsidR="00113746" w:rsidRPr="00113746" w:rsidRDefault="00113746" w:rsidP="004600F4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n-U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n-US" w:eastAsia="es-ES"/>
              </w:rPr>
              <w:t xml:space="preserve">nº of </w:t>
            </w:r>
            <w:r w:rsidR="004600F4">
              <w:rPr>
                <w:b/>
                <w:bCs/>
                <w:color w:val="000000"/>
                <w:sz w:val="18"/>
                <w:lang w:val="en-US" w:eastAsia="es-ES"/>
              </w:rPr>
              <w:t>CRE</w:t>
            </w:r>
            <w:r w:rsidRPr="00113746">
              <w:rPr>
                <w:b/>
                <w:bCs/>
                <w:color w:val="000000"/>
                <w:sz w:val="18"/>
                <w:lang w:val="en-US" w:eastAsia="es-ES"/>
              </w:rPr>
              <w:t xml:space="preserve"> per promote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82BC6" w14:textId="77777777" w:rsidR="00113746" w:rsidRPr="00113746" w:rsidRDefault="00113746" w:rsidP="00113746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US" w:eastAsia="es-ES"/>
              </w:rPr>
            </w:pPr>
            <w:r w:rsidRPr="00113746">
              <w:rPr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BD09CC" w:rsidRPr="00113746" w14:paraId="66A44075" w14:textId="77777777" w:rsidTr="00BD09CC">
        <w:trPr>
          <w:trHeight w:val="255"/>
        </w:trPr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76AD" w14:textId="77777777" w:rsidR="00BD09CC" w:rsidRPr="00113746" w:rsidRDefault="00BD09CC" w:rsidP="00113746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lang w:val="en-US" w:eastAsia="es-ES"/>
              </w:rPr>
            </w:pPr>
            <w:r w:rsidRPr="00113746">
              <w:rPr>
                <w:color w:val="000000"/>
                <w:sz w:val="18"/>
                <w:lang w:val="en-U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A12A" w14:textId="77777777" w:rsidR="00BD09CC" w:rsidRPr="00BE752D" w:rsidRDefault="00BD09CC" w:rsidP="00113746">
            <w:pPr>
              <w:spacing w:after="0" w:line="240" w:lineRule="auto"/>
              <w:ind w:firstLine="0"/>
              <w:jc w:val="center"/>
              <w:rPr>
                <w:b/>
                <w:bCs/>
                <w:i/>
                <w:color w:val="000000"/>
                <w:sz w:val="18"/>
                <w:lang w:val="es-ES" w:eastAsia="es-ES"/>
              </w:rPr>
            </w:pPr>
            <w:r w:rsidRPr="00BE752D">
              <w:rPr>
                <w:b/>
                <w:bCs/>
                <w:i/>
                <w:color w:val="000000"/>
                <w:sz w:val="18"/>
                <w:lang w:val="es-ES" w:eastAsia="es-ES"/>
              </w:rPr>
              <w:t>pS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ABB0" w14:textId="77777777" w:rsidR="00BD09CC" w:rsidRPr="00BE752D" w:rsidRDefault="00BD09CC" w:rsidP="00113746">
            <w:pPr>
              <w:spacing w:after="0" w:line="240" w:lineRule="auto"/>
              <w:ind w:firstLine="0"/>
              <w:jc w:val="center"/>
              <w:rPr>
                <w:b/>
                <w:bCs/>
                <w:i/>
                <w:color w:val="000000"/>
                <w:sz w:val="18"/>
                <w:lang w:val="es-ES" w:eastAsia="es-ES"/>
              </w:rPr>
            </w:pPr>
            <w:r w:rsidRPr="00BE752D">
              <w:rPr>
                <w:b/>
                <w:bCs/>
                <w:i/>
                <w:color w:val="000000"/>
                <w:sz w:val="18"/>
                <w:lang w:val="es-ES" w:eastAsia="es-ES"/>
              </w:rPr>
              <w:t>pS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5A33" w14:textId="77777777" w:rsidR="00BD09CC" w:rsidRPr="00BE752D" w:rsidRDefault="00BD09CC" w:rsidP="00113746">
            <w:pPr>
              <w:spacing w:after="0" w:line="240" w:lineRule="auto"/>
              <w:ind w:firstLine="0"/>
              <w:jc w:val="center"/>
              <w:rPr>
                <w:b/>
                <w:bCs/>
                <w:i/>
                <w:color w:val="000000"/>
                <w:sz w:val="18"/>
                <w:lang w:val="es-ES" w:eastAsia="es-ES"/>
              </w:rPr>
            </w:pPr>
            <w:r w:rsidRPr="00BE752D">
              <w:rPr>
                <w:b/>
                <w:bCs/>
                <w:i/>
                <w:color w:val="000000"/>
                <w:sz w:val="18"/>
                <w:lang w:val="es-ES" w:eastAsia="es-ES"/>
              </w:rPr>
              <w:t>pST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D62C" w14:textId="77777777" w:rsidR="00BD09CC" w:rsidRPr="00113746" w:rsidRDefault="00BD09CC" w:rsidP="0011374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 xml:space="preserve">MOTIFS </w:t>
            </w:r>
          </w:p>
        </w:tc>
      </w:tr>
      <w:tr w:rsidR="00BD09CC" w:rsidRPr="005D7447" w14:paraId="489B483E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4649A69D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TISSUE/ORGAN SPECIF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B446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8FBC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02E0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273E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BD09CC" w:rsidRPr="00C6675B" w14:paraId="2E416BEC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60BF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Merist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3A48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D28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9892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DF1E" w14:textId="620AA212" w:rsidR="00BD09CC" w:rsidRPr="005D7447" w:rsidRDefault="004C460B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CAT-box, CCGTCC-box</w:t>
            </w:r>
            <w:r w:rsidR="00BD09CC" w:rsidRPr="005D7447">
              <w:rPr>
                <w:color w:val="000000"/>
                <w:sz w:val="16"/>
                <w:szCs w:val="16"/>
                <w:lang w:val="en-US" w:eastAsia="es-ES"/>
              </w:rPr>
              <w:t>, NTBBF1ARROLB</w:t>
            </w:r>
          </w:p>
        </w:tc>
      </w:tr>
      <w:tr w:rsidR="00BD09CC" w:rsidRPr="005D7447" w14:paraId="4030C473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177A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Xyle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5586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C3FA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46E7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7F8B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AC-II, XYLAT</w:t>
            </w:r>
          </w:p>
        </w:tc>
      </w:tr>
      <w:tr w:rsidR="00BD09CC" w:rsidRPr="005D7447" w14:paraId="0FC439E7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3829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Roo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4235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9F68" w14:textId="48AE7D3C" w:rsidR="00BD09CC" w:rsidRPr="00113746" w:rsidRDefault="00BD09CC" w:rsidP="00C6675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  <w:r w:rsidR="00C6675B">
              <w:rPr>
                <w:color w:val="000000"/>
                <w:sz w:val="18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C72" w14:textId="167C2E58" w:rsidR="00BD09CC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9648" w14:textId="4DC14CAD" w:rsidR="00BD09CC" w:rsidRPr="005D7447" w:rsidRDefault="008468E2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RA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 xml:space="preserve">V1AAT, </w:t>
            </w:r>
            <w:r w:rsidR="00BD09CC" w:rsidRPr="005D7447">
              <w:rPr>
                <w:color w:val="000000"/>
                <w:sz w:val="16"/>
                <w:szCs w:val="16"/>
                <w:lang w:val="es-ES" w:eastAsia="es-ES"/>
              </w:rPr>
              <w:t>RHERPATEXPA7, ROOTMOTIFTAPOX1, SP8BFIBSP8BIB</w:t>
            </w:r>
          </w:p>
        </w:tc>
      </w:tr>
      <w:tr w:rsidR="00BD09CC" w:rsidRPr="004D65D3" w14:paraId="4D6CD095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C0D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Mesophyl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7436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0E43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0797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47B5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CACTFTPPCA1</w:t>
            </w:r>
          </w:p>
        </w:tc>
      </w:tr>
      <w:tr w:rsidR="00BD09CC" w:rsidRPr="004D65D3" w14:paraId="36DC5EF6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B832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Guard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cel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4EB8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F304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91D4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47AB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TAAAGSTKST1</w:t>
            </w:r>
          </w:p>
        </w:tc>
      </w:tr>
      <w:tr w:rsidR="00BD09CC" w:rsidRPr="002F6C1B" w14:paraId="509E39E9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D62A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Flow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D815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7AC4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8294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2EFC" w14:textId="1A82F131" w:rsidR="00BD09CC" w:rsidRPr="005D7447" w:rsidRDefault="004C460B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GTGANTG10</w:t>
            </w:r>
            <w:r w:rsidR="00BD09CC" w:rsidRPr="005D7447">
              <w:rPr>
                <w:color w:val="000000"/>
                <w:sz w:val="16"/>
                <w:szCs w:val="16"/>
                <w:lang w:val="en-US" w:eastAsia="es-ES"/>
              </w:rPr>
              <w:t>, MYBPLANT, POLLEN1LELAT52, POLLEN2LELAT52</w:t>
            </w:r>
          </w:p>
        </w:tc>
      </w:tr>
      <w:tr w:rsidR="00BD09CC" w:rsidRPr="005D7447" w14:paraId="05CE8C24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7A9B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Fru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79C8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F99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2E10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6A5E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TGTCACACMCUCUMISIN</w:t>
            </w:r>
          </w:p>
        </w:tc>
      </w:tr>
      <w:tr w:rsidR="00BD09CC" w:rsidRPr="005D7447" w14:paraId="362B4755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FB72" w14:textId="77777777" w:rsidR="00BD09CC" w:rsidRPr="00113746" w:rsidRDefault="00BD09CC" w:rsidP="00BE0B8D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>
              <w:rPr>
                <w:color w:val="000000"/>
                <w:sz w:val="18"/>
                <w:lang w:val="es-ES" w:eastAsia="es-ES"/>
              </w:rPr>
              <w:t>Monocot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se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315D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  <w:r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7450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C507" w14:textId="3766B853" w:rsidR="00BD09CC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9DDF" w14:textId="52FE9034" w:rsidR="00BD09CC" w:rsidRPr="005D7447" w:rsidRDefault="004C460B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-300ELEMENT, ACGTOSGLUB, AMYBOX1</w:t>
            </w:r>
            <w:r w:rsidR="00BD09CC" w:rsidRPr="005D7447">
              <w:rPr>
                <w:color w:val="000000"/>
                <w:sz w:val="16"/>
                <w:szCs w:val="16"/>
                <w:lang w:val="es-ES" w:eastAsia="es-ES"/>
              </w:rPr>
              <w:t xml:space="preserve">, 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 xml:space="preserve">CAREOSREP1, </w:t>
            </w:r>
            <w:r w:rsidR="00BD09CC" w:rsidRPr="005D7447">
              <w:rPr>
                <w:color w:val="000000"/>
                <w:sz w:val="16"/>
                <w:szCs w:val="16"/>
                <w:lang w:val="es-ES" w:eastAsia="es-ES"/>
              </w:rPr>
              <w:t xml:space="preserve">CGACGOSAMY3, DOFCOREZM, DRE2COREZMRAB17, EMHVCHORD, GCN4-motif, 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 xml:space="preserve">MYBGAHV, 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 xml:space="preserve">O2-site, 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>PYRIMIDINEBOXOSRAMY1A</w:t>
            </w:r>
            <w:r w:rsidR="00BD09CC">
              <w:rPr>
                <w:color w:val="000000"/>
                <w:sz w:val="16"/>
                <w:szCs w:val="16"/>
                <w:lang w:val="es-ES" w:eastAsia="es-ES"/>
              </w:rPr>
              <w:t>,</w:t>
            </w:r>
            <w:r w:rsidR="00BD09CC" w:rsidRPr="005D7447">
              <w:rPr>
                <w:color w:val="000000"/>
                <w:sz w:val="16"/>
                <w:szCs w:val="16"/>
                <w:lang w:val="es-ES" w:eastAsia="es-ES"/>
              </w:rPr>
              <w:t xml:space="preserve"> WBOXHVISO1</w:t>
            </w:r>
          </w:p>
        </w:tc>
      </w:tr>
      <w:tr w:rsidR="00BD09CC" w:rsidRPr="005D7447" w14:paraId="4A37FE7D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611F" w14:textId="77777777" w:rsidR="00BD09CC" w:rsidRPr="00113746" w:rsidRDefault="00BD09CC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>
              <w:rPr>
                <w:color w:val="000000"/>
                <w:sz w:val="18"/>
                <w:lang w:val="es-ES" w:eastAsia="es-ES"/>
              </w:rPr>
              <w:t>Dicot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se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A28D" w14:textId="0AB40CAE" w:rsidR="00BD09CC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CF37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6293" w14:textId="02D1C07E" w:rsidR="00BD09CC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51EF" w14:textId="309C4645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CAATBOX1, CARGCW8GAT, DPBFCOREDCDC3, EBOXNNAPA, NAPINMOTIFBN, SEF1MOTIF, SEF4MOTIFGM7S</w:t>
            </w:r>
          </w:p>
        </w:tc>
      </w:tr>
      <w:tr w:rsidR="00BD09CC" w:rsidRPr="005D7447" w14:paraId="3526DCD6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612AD1E2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LIGH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A816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3DCB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5A81" w14:textId="77777777" w:rsidR="00BD09CC" w:rsidRPr="00113746" w:rsidRDefault="00BD09CC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5A23" w14:textId="77777777" w:rsidR="00BD09CC" w:rsidRPr="005D7447" w:rsidRDefault="00BD09CC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F092A" w:rsidRPr="005D7447" w14:paraId="2B48474A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AB610" w14:textId="16307439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L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77063" w14:textId="75AD5A7A" w:rsidR="004F092A" w:rsidRPr="00113746" w:rsidRDefault="004F092A" w:rsidP="00D6057D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  <w:r w:rsidR="00D6057D">
              <w:rPr>
                <w:color w:val="000000"/>
                <w:sz w:val="18"/>
                <w:lang w:val="es-ES"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F4102" w14:textId="1CED4432" w:rsidR="004F092A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C8AA" w14:textId="10929B7C" w:rsidR="004F092A" w:rsidRPr="00113746" w:rsidRDefault="004F092A" w:rsidP="00D6057D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  <w:r w:rsidR="00D6057D">
              <w:rPr>
                <w:color w:val="000000"/>
                <w:sz w:val="18"/>
                <w:lang w:val="es-ES" w:eastAsia="es-ES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7DA8D" w14:textId="7D4BB1C6" w:rsidR="004F092A" w:rsidRPr="004F092A" w:rsidRDefault="004F092A" w:rsidP="0075542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4F092A">
              <w:rPr>
                <w:sz w:val="16"/>
                <w:szCs w:val="16"/>
              </w:rPr>
              <w:t>-10PEHVPSBD, A-BOX, ABRELATERD1, ACE, AE-box, AT-1-motif, Box 4, Box I, CACGTGMOTIF, chs-CMA2a, GA-</w:t>
            </w:r>
            <w:proofErr w:type="spellStart"/>
            <w:r w:rsidRPr="004F092A">
              <w:rPr>
                <w:sz w:val="16"/>
                <w:szCs w:val="16"/>
              </w:rPr>
              <w:t>motif</w:t>
            </w:r>
            <w:proofErr w:type="spellEnd"/>
            <w:r w:rsidRPr="004F092A">
              <w:rPr>
                <w:sz w:val="16"/>
                <w:szCs w:val="16"/>
              </w:rPr>
              <w:t>, GATABOX,</w:t>
            </w:r>
            <w:r w:rsidR="00D6057D">
              <w:rPr>
                <w:sz w:val="16"/>
                <w:szCs w:val="16"/>
              </w:rPr>
              <w:t xml:space="preserve"> GT1CONSENSUS,</w:t>
            </w:r>
            <w:r w:rsidRPr="004F092A">
              <w:rPr>
                <w:sz w:val="16"/>
                <w:szCs w:val="16"/>
              </w:rPr>
              <w:t xml:space="preserve"> IBOX, MNF1, PALBOXAPC, SBOXATRBCS, SORLIP1AT, </w:t>
            </w:r>
            <w:r w:rsidR="00D6057D">
              <w:rPr>
                <w:sz w:val="16"/>
                <w:szCs w:val="16"/>
              </w:rPr>
              <w:t xml:space="preserve">SORLREP3AT, </w:t>
            </w:r>
            <w:r w:rsidRPr="004F092A">
              <w:rPr>
                <w:sz w:val="16"/>
                <w:szCs w:val="16"/>
              </w:rPr>
              <w:t>Sp1, TBOXATGAPB, TCT-</w:t>
            </w:r>
            <w:proofErr w:type="spellStart"/>
            <w:r w:rsidRPr="004F092A">
              <w:rPr>
                <w:sz w:val="16"/>
                <w:szCs w:val="16"/>
              </w:rPr>
              <w:t>motif</w:t>
            </w:r>
            <w:proofErr w:type="spellEnd"/>
          </w:p>
        </w:tc>
      </w:tr>
      <w:tr w:rsidR="004F092A" w:rsidRPr="005D7447" w14:paraId="16CE0271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418E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Circadian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E551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A27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36B7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C10D" w14:textId="20AA40D8" w:rsidR="004F092A" w:rsidRPr="005D7447" w:rsidRDefault="004F092A" w:rsidP="004F092A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CIACADIANLELHC</w:t>
            </w:r>
          </w:p>
        </w:tc>
      </w:tr>
      <w:tr w:rsidR="004F092A" w:rsidRPr="005D7447" w14:paraId="54ABADEC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600C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Phytochrom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92A3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4ECF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1BA4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6FDA" w14:textId="3E865877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REALPHALGLHCB21, REBETALGLHCB21</w:t>
            </w:r>
          </w:p>
        </w:tc>
      </w:tr>
      <w:tr w:rsidR="004F092A" w:rsidRPr="00113746" w14:paraId="3D55A312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593C2B9F" w14:textId="77777777" w:rsidR="004F092A" w:rsidRPr="00113746" w:rsidRDefault="004F092A" w:rsidP="0011374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HORMO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5A62" w14:textId="77777777" w:rsidR="004F092A" w:rsidRPr="00113746" w:rsidRDefault="004F092A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69D1" w14:textId="77777777" w:rsidR="004F092A" w:rsidRPr="00113746" w:rsidRDefault="004F092A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7FD2" w14:textId="77777777" w:rsidR="004F092A" w:rsidRPr="00113746" w:rsidRDefault="004F092A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BEA5" w14:textId="77777777" w:rsidR="004F092A" w:rsidRPr="005D7447" w:rsidRDefault="004F092A" w:rsidP="00113746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F092A" w:rsidRPr="00113746" w14:paraId="64A51C14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CF5F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Citokin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D38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F8B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F4F0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3710" w14:textId="77777777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ARR1AT, CPBCSPOR</w:t>
            </w:r>
          </w:p>
        </w:tc>
      </w:tr>
      <w:tr w:rsidR="004F092A" w:rsidRPr="00113746" w14:paraId="5868E7B0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1F1B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Abscisic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ac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2D12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D259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6CC2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9375" w14:textId="5EDEC472" w:rsidR="004F092A" w:rsidRPr="005D7447" w:rsidRDefault="004F092A" w:rsidP="004F092A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ABRERATCAL</w:t>
            </w:r>
          </w:p>
        </w:tc>
      </w:tr>
      <w:tr w:rsidR="004F092A" w:rsidRPr="00113746" w14:paraId="7F39A777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3243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Aux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20B1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CC71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CFFE" w14:textId="5BEFEAF8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5F24" w14:textId="1E16179E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TGA-</w:t>
            </w:r>
            <w:proofErr w:type="spellStart"/>
            <w:r w:rsidRPr="005D7447">
              <w:rPr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</w:p>
        </w:tc>
      </w:tr>
      <w:tr w:rsidR="004F092A" w:rsidRPr="00C6675B" w14:paraId="09C9459B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73B1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Giberell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4A0F" w14:textId="78BB46B8" w:rsidR="004F092A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E57C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9D30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E2BC" w14:textId="259918ED" w:rsidR="004F092A" w:rsidRPr="00C6675B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n-GB" w:eastAsia="es-ES"/>
              </w:rPr>
            </w:pPr>
            <w:r w:rsidRPr="00C6675B">
              <w:rPr>
                <w:color w:val="000000"/>
                <w:sz w:val="16"/>
                <w:szCs w:val="16"/>
                <w:lang w:val="en-GB" w:eastAsia="es-ES"/>
              </w:rPr>
              <w:t>GAREAT, GARE motif</w:t>
            </w:r>
            <w:r w:rsidR="00BC6515" w:rsidRPr="00C6675B">
              <w:rPr>
                <w:color w:val="000000"/>
                <w:sz w:val="16"/>
                <w:szCs w:val="16"/>
                <w:lang w:val="en-GB" w:eastAsia="es-ES"/>
              </w:rPr>
              <w:t>,</w:t>
            </w:r>
            <w:r w:rsidR="00D6057D" w:rsidRPr="00C6675B">
              <w:rPr>
                <w:color w:val="000000"/>
                <w:sz w:val="16"/>
                <w:szCs w:val="16"/>
                <w:lang w:val="en-GB" w:eastAsia="es-ES"/>
              </w:rPr>
              <w:t xml:space="preserve"> TATC-box</w:t>
            </w:r>
          </w:p>
        </w:tc>
      </w:tr>
      <w:tr w:rsidR="004F092A" w:rsidRPr="00113746" w14:paraId="48D11145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EFCD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Etile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508F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438F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94F9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0247" w14:textId="77777777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ERELEE4</w:t>
            </w:r>
          </w:p>
        </w:tc>
      </w:tr>
      <w:tr w:rsidR="004F092A" w:rsidRPr="00113746" w14:paraId="73C45BC5" w14:textId="77777777" w:rsidTr="00BD09CC">
        <w:trPr>
          <w:trHeight w:val="256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55BE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Salycilic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ac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0D0D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79F3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2B07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AC99" w14:textId="31068FF1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TCA-</w:t>
            </w:r>
            <w:proofErr w:type="spellStart"/>
            <w:r w:rsidRPr="005D7447">
              <w:rPr>
                <w:color w:val="000000"/>
                <w:sz w:val="16"/>
                <w:szCs w:val="16"/>
                <w:lang w:val="es-ES" w:eastAsia="es-ES"/>
              </w:rPr>
              <w:t>element</w:t>
            </w:r>
            <w:proofErr w:type="spellEnd"/>
          </w:p>
        </w:tc>
      </w:tr>
      <w:tr w:rsidR="004F092A" w:rsidRPr="00113746" w14:paraId="10B9A3EB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8DE0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Jasmon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A737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9E7B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A2AF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C7CC" w14:textId="63CCD868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T/GBOXATPIN2</w:t>
            </w:r>
          </w:p>
        </w:tc>
      </w:tr>
      <w:tr w:rsidR="004F092A" w:rsidRPr="005D7447" w14:paraId="254F7A9E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CD23ACC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BIOTIC</w:t>
            </w:r>
            <w:r>
              <w:rPr>
                <w:b/>
                <w:bCs/>
                <w:color w:val="000000"/>
                <w:sz w:val="18"/>
                <w:lang w:val="es-ES" w:eastAsia="es-ES"/>
              </w:rPr>
              <w:t xml:space="preserve"> INTERAC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8870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12D8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C05D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BA7A" w14:textId="77777777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F092A" w:rsidRPr="005D7447" w14:paraId="7A315B70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BDE3" w14:textId="77777777" w:rsidR="004F092A" w:rsidRPr="00113746" w:rsidRDefault="004F092A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>
              <w:rPr>
                <w:color w:val="000000"/>
                <w:sz w:val="18"/>
                <w:lang w:val="es-ES" w:eastAsia="es-ES"/>
              </w:rPr>
              <w:t>Symbio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A589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68F0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95CE" w14:textId="77777777" w:rsidR="004F092A" w:rsidRPr="00113746" w:rsidRDefault="004F092A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A149" w14:textId="77777777" w:rsidR="004F092A" w:rsidRPr="005D7447" w:rsidRDefault="004F092A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OSE1ROOTNODULE, OSE2ROOTNODULE</w:t>
            </w:r>
          </w:p>
        </w:tc>
      </w:tr>
      <w:tr w:rsidR="00FA672D" w:rsidRPr="005D7447" w14:paraId="26371323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AFC60" w14:textId="255B0345" w:rsidR="00FA672D" w:rsidRDefault="00FA672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Pathogene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0DAFF" w14:textId="65A10005" w:rsidR="00FA672D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4699" w14:textId="1F44E06D" w:rsidR="00FA672D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72CE2" w14:textId="4DFDA630" w:rsidR="00FA672D" w:rsidRPr="00113746" w:rsidRDefault="00D6057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90A6" w14:textId="0117F10B" w:rsidR="00FA672D" w:rsidRPr="005D7447" w:rsidRDefault="00FA672D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BIHD1OS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>, GT1GMSCAM4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 xml:space="preserve">, LECPLEACS2, MYB1LEPR, 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 xml:space="preserve">SEBFCONSSTPR10A, 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WBOX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>AT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NPR1, WBOX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>NT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CHN48, WBOXNTERF3, WRKY71OS</w:t>
            </w:r>
          </w:p>
        </w:tc>
      </w:tr>
      <w:tr w:rsidR="00FA672D" w:rsidRPr="00113746" w14:paraId="0F277CA4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7B3DB097" w14:textId="77777777" w:rsidR="00FA672D" w:rsidRPr="00113746" w:rsidRDefault="00FA672D" w:rsidP="004C460B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ABIOTIC</w:t>
            </w:r>
            <w:r>
              <w:rPr>
                <w:b/>
                <w:bCs/>
                <w:color w:val="000000"/>
                <w:sz w:val="18"/>
                <w:lang w:val="es-ES" w:eastAsia="es-ES"/>
              </w:rPr>
              <w:t xml:space="preserve"> STR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9209" w14:textId="77777777" w:rsidR="00FA672D" w:rsidRPr="00113746" w:rsidRDefault="00FA672D" w:rsidP="004C460B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1C70" w14:textId="77777777" w:rsidR="00FA672D" w:rsidRPr="00113746" w:rsidRDefault="00FA672D" w:rsidP="004C460B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E53B" w14:textId="77777777" w:rsidR="00FA672D" w:rsidRPr="00113746" w:rsidRDefault="00FA672D" w:rsidP="004C460B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24B8" w14:textId="77777777" w:rsidR="00FA672D" w:rsidRPr="00113746" w:rsidRDefault="00FA672D" w:rsidP="004C460B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FA672D" w:rsidRPr="005D7447" w14:paraId="754CB09B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523A" w14:textId="77777777" w:rsidR="00FA672D" w:rsidRPr="00113746" w:rsidRDefault="00FA672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Ano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732F" w14:textId="77777777" w:rsidR="00FA672D" w:rsidRPr="00113746" w:rsidRDefault="00FA672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8C26" w14:textId="77777777" w:rsidR="00FA672D" w:rsidRPr="00113746" w:rsidRDefault="00FA672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3883" w14:textId="77777777" w:rsidR="00FA672D" w:rsidRPr="00113746" w:rsidRDefault="00FA672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244E" w14:textId="77777777" w:rsidR="00FA672D" w:rsidRPr="005D7447" w:rsidRDefault="00FA672D" w:rsidP="00B55ABE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ANAEROCONSENSUS, ARE, GC-</w:t>
            </w:r>
            <w:proofErr w:type="spellStart"/>
            <w:r w:rsidRPr="005D7447">
              <w:rPr>
                <w:color w:val="000000"/>
                <w:sz w:val="16"/>
                <w:szCs w:val="16"/>
                <w:lang w:val="es-ES" w:eastAsia="es-ES"/>
              </w:rPr>
              <w:t>motif</w:t>
            </w:r>
            <w:proofErr w:type="spellEnd"/>
          </w:p>
        </w:tc>
      </w:tr>
      <w:tr w:rsidR="006927AD" w:rsidRPr="00C6675B" w14:paraId="221F6690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D155B" w14:textId="6EA69C36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Dehydr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2337" w14:textId="08C3A57A" w:rsidR="006927AD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E90C" w14:textId="483D61DB" w:rsidR="006927AD" w:rsidRDefault="006927AD" w:rsidP="00D6057D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  <w:r w:rsidR="00D6057D">
              <w:rPr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32C7" w14:textId="2B5ED1A8" w:rsidR="006927AD" w:rsidRPr="00113746" w:rsidRDefault="006927AD" w:rsidP="00D6057D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  <w:r w:rsidR="00D6057D">
              <w:rPr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59F5C" w14:textId="188D901A" w:rsidR="006927AD" w:rsidRPr="00C6675B" w:rsidRDefault="006927AD" w:rsidP="00D6057D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CBFHV, </w:t>
            </w:r>
            <w:r w:rsidR="00D6057D">
              <w:rPr>
                <w:color w:val="000000"/>
                <w:sz w:val="16"/>
                <w:szCs w:val="16"/>
                <w:lang w:val="en-US" w:eastAsia="es-ES"/>
              </w:rPr>
              <w:t xml:space="preserve">MYB1AT, </w:t>
            </w:r>
            <w:r w:rsidRPr="005D7447">
              <w:rPr>
                <w:color w:val="000000"/>
                <w:sz w:val="16"/>
                <w:szCs w:val="16"/>
                <w:lang w:val="en-US" w:eastAsia="es-ES"/>
              </w:rPr>
              <w:t>MYB2AT, MYB2CONSENSUSAT, MYBATRD22, MYBCORE, MYBST1, MYCCONSENSUSAT</w:t>
            </w:r>
            <w:r w:rsidRPr="00BE0B8D">
              <w:rPr>
                <w:color w:val="000000"/>
                <w:sz w:val="16"/>
                <w:szCs w:val="16"/>
                <w:lang w:val="en-US" w:eastAsia="es-ES"/>
              </w:rPr>
              <w:t>, PREATPRODH</w:t>
            </w:r>
          </w:p>
        </w:tc>
      </w:tr>
      <w:tr w:rsidR="006927AD" w:rsidRPr="005D7447" w14:paraId="62862510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69CD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Heat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shoc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DAE6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C75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C491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A963" w14:textId="77777777" w:rsidR="006927AD" w:rsidRPr="005D7447" w:rsidRDefault="006927AD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HSE</w:t>
            </w:r>
          </w:p>
        </w:tc>
      </w:tr>
      <w:tr w:rsidR="006927AD" w:rsidRPr="005D7447" w14:paraId="2BE770A1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B872" w14:textId="2D8222A1" w:rsidR="006927AD" w:rsidRPr="00113746" w:rsidRDefault="006927AD" w:rsidP="0012094D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Low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r>
              <w:rPr>
                <w:color w:val="000000"/>
                <w:sz w:val="18"/>
                <w:lang w:val="es-ES" w:eastAsia="es-ES"/>
              </w:rPr>
              <w:t>temperatur</w:t>
            </w:r>
            <w:r w:rsidR="008468E2">
              <w:rPr>
                <w:color w:val="000000"/>
                <w:sz w:val="18"/>
                <w:lang w:val="es-ES" w:eastAsia="es-ES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BAE4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FA0" w14:textId="09DDF49D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BBF2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DE00" w14:textId="5192B882" w:rsidR="006927AD" w:rsidRPr="005D7447" w:rsidRDefault="006927AD" w:rsidP="00D6057D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LTRE</w:t>
            </w:r>
            <w:r w:rsidR="00D6057D">
              <w:rPr>
                <w:color w:val="000000"/>
                <w:sz w:val="16"/>
                <w:szCs w:val="16"/>
                <w:lang w:val="es-ES" w:eastAsia="es-ES"/>
              </w:rPr>
              <w:t>ATL</w:t>
            </w:r>
            <w:r w:rsidR="007F34B9">
              <w:rPr>
                <w:color w:val="000000"/>
                <w:sz w:val="16"/>
                <w:szCs w:val="16"/>
                <w:lang w:val="es-ES" w:eastAsia="es-ES"/>
              </w:rPr>
              <w:t>T178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, LTRECOREATCOR15</w:t>
            </w:r>
          </w:p>
        </w:tc>
      </w:tr>
      <w:tr w:rsidR="006927AD" w:rsidRPr="005D7447" w14:paraId="61414425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A707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>
              <w:rPr>
                <w:color w:val="000000"/>
                <w:sz w:val="18"/>
                <w:lang w:val="es-ES" w:eastAsia="es-ES"/>
              </w:rPr>
              <w:t>Nutri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AFE0" w14:textId="683499D2" w:rsidR="006927AD" w:rsidRPr="00113746" w:rsidRDefault="007F34B9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19A3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6651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59AF" w14:textId="77777777" w:rsidR="006927AD" w:rsidRPr="005D7447" w:rsidRDefault="006927AD" w:rsidP="00BE0B8D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AMMORESIIUDCRNIA1, CURECORECR, EECCRCAH1,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IRO2OS, P1BS, SREATMSD, SURECOREATSULTR11</w:t>
            </w:r>
          </w:p>
        </w:tc>
      </w:tr>
      <w:tr w:rsidR="006927AD" w:rsidRPr="00113746" w14:paraId="59FDA6C4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1FE03AC7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ENHANC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9704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7389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04A6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E13C" w14:textId="77777777" w:rsidR="006927AD" w:rsidRPr="005D7447" w:rsidRDefault="006927AD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6927AD" w:rsidRPr="00C6675B" w14:paraId="45924A14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A396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Gene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B166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4BED" w14:textId="322CC0BD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B3F1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E566" w14:textId="1A5C8185" w:rsidR="006927AD" w:rsidRPr="00030394" w:rsidRDefault="006927AD" w:rsidP="00FA672D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n-US" w:eastAsia="es-ES"/>
              </w:rPr>
            </w:pPr>
            <w:r w:rsidRPr="005D7447">
              <w:rPr>
                <w:color w:val="000000"/>
                <w:sz w:val="16"/>
                <w:szCs w:val="16"/>
                <w:lang w:val="en-US" w:eastAsia="es-ES"/>
              </w:rPr>
              <w:t xml:space="preserve">5UTR </w:t>
            </w:r>
            <w:proofErr w:type="spellStart"/>
            <w:r w:rsidRPr="005D7447">
              <w:rPr>
                <w:color w:val="000000"/>
                <w:sz w:val="16"/>
                <w:szCs w:val="16"/>
                <w:lang w:val="en-US" w:eastAsia="es-ES"/>
              </w:rPr>
              <w:t>Py</w:t>
            </w:r>
            <w:proofErr w:type="spellEnd"/>
            <w:r w:rsidRPr="005D7447">
              <w:rPr>
                <w:color w:val="000000"/>
                <w:sz w:val="16"/>
                <w:szCs w:val="16"/>
                <w:lang w:val="en-US" w:eastAsia="es-ES"/>
              </w:rPr>
              <w:t xml:space="preserve">-rich stretch, </w:t>
            </w:r>
            <w:r w:rsidRPr="00030394">
              <w:rPr>
                <w:color w:val="000000"/>
                <w:sz w:val="16"/>
                <w:szCs w:val="16"/>
                <w:lang w:val="en-US" w:eastAsia="es-ES"/>
              </w:rPr>
              <w:t>TA-rich</w:t>
            </w:r>
          </w:p>
        </w:tc>
      </w:tr>
      <w:tr w:rsidR="006927AD" w:rsidRPr="00113746" w14:paraId="32818129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BACF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>
              <w:rPr>
                <w:color w:val="000000"/>
                <w:sz w:val="18"/>
                <w:lang w:val="es-ES" w:eastAsia="es-ES"/>
              </w:rPr>
              <w:t>Tissue</w:t>
            </w:r>
            <w:proofErr w:type="spellEnd"/>
            <w:r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>
              <w:rPr>
                <w:color w:val="000000"/>
                <w:sz w:val="18"/>
                <w:lang w:val="es-ES" w:eastAsia="es-ES"/>
              </w:rPr>
              <w:t>specifi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4D00" w14:textId="79EAF3EA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BC83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>
              <w:rPr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BA51" w14:textId="77777777" w:rsidR="006927AD" w:rsidRPr="00113746" w:rsidRDefault="006927AD" w:rsidP="004C460B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2802" w14:textId="3978B067" w:rsidR="006927AD" w:rsidRPr="00030394" w:rsidRDefault="006927AD" w:rsidP="004F092A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030394">
              <w:rPr>
                <w:color w:val="000000"/>
                <w:sz w:val="16"/>
                <w:szCs w:val="16"/>
                <w:lang w:val="es-ES" w:eastAsia="es-ES"/>
              </w:rPr>
              <w:t xml:space="preserve">CCAATBOX1, QARBNEXTA, </w:t>
            </w:r>
            <w:r>
              <w:rPr>
                <w:color w:val="000000"/>
                <w:sz w:val="16"/>
                <w:szCs w:val="16"/>
                <w:lang w:val="es-ES" w:eastAsia="es-ES"/>
              </w:rPr>
              <w:t xml:space="preserve">Skn-1 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motif</w:t>
            </w:r>
            <w:proofErr w:type="spellEnd"/>
          </w:p>
        </w:tc>
      </w:tr>
      <w:tr w:rsidR="006927AD" w:rsidRPr="00113746" w14:paraId="0210B1AE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2D44D0B8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lang w:val="es-ES" w:eastAsia="es-ES"/>
              </w:rPr>
            </w:pPr>
            <w:r w:rsidRPr="00113746">
              <w:rPr>
                <w:b/>
                <w:bCs/>
                <w:color w:val="000000"/>
                <w:sz w:val="18"/>
                <w:lang w:val="es-ES" w:eastAsia="es-ES"/>
              </w:rPr>
              <w:t>OTH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FFFB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118F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5878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C71E" w14:textId="77777777" w:rsidR="006927AD" w:rsidRPr="005D7447" w:rsidRDefault="006927AD" w:rsidP="00113746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 w:rsidRPr="005D7447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6927AD" w:rsidRPr="00113746" w14:paraId="24ED5FAE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0347" w14:textId="77777777" w:rsidR="006927AD" w:rsidRPr="00113746" w:rsidRDefault="006927AD" w:rsidP="00113746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Cell</w:t>
            </w:r>
            <w:proofErr w:type="spellEnd"/>
            <w:r w:rsidRPr="00113746">
              <w:rPr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cyc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94EF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7303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F9ED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690A" w14:textId="56D0FA90" w:rsidR="006927AD" w:rsidRPr="005D7447" w:rsidRDefault="006927AD" w:rsidP="004F092A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E2FCONSENSUS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, MYBCCOREATCYCB1</w:t>
            </w:r>
          </w:p>
        </w:tc>
      </w:tr>
      <w:tr w:rsidR="006927AD" w:rsidRPr="00113746" w14:paraId="623EA65D" w14:textId="77777777" w:rsidTr="00BD09CC">
        <w:trPr>
          <w:trHeight w:val="255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4EC8" w14:textId="77777777" w:rsidR="006927AD" w:rsidRPr="00113746" w:rsidRDefault="006927AD" w:rsidP="00113746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  <w:proofErr w:type="spellStart"/>
            <w:r w:rsidRPr="00113746">
              <w:rPr>
                <w:color w:val="000000"/>
                <w:sz w:val="18"/>
                <w:lang w:val="es-ES" w:eastAsia="es-ES"/>
              </w:rPr>
              <w:t>Plasti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2DD0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78A1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79D4" w14:textId="77777777" w:rsidR="006927AD" w:rsidRPr="00113746" w:rsidRDefault="006927AD" w:rsidP="00113746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s-ES" w:eastAsia="es-ES"/>
              </w:rPr>
            </w:pPr>
            <w:r w:rsidRPr="00113746">
              <w:rPr>
                <w:color w:val="000000"/>
                <w:sz w:val="18"/>
                <w:lang w:val="es-ES" w:eastAsia="es-ES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779E" w14:textId="6EA9E3D4" w:rsidR="006927AD" w:rsidRPr="005D7447" w:rsidRDefault="006927AD" w:rsidP="004F092A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BOXIINTPATPB</w:t>
            </w:r>
            <w:r w:rsidRPr="005D7447">
              <w:rPr>
                <w:color w:val="000000"/>
                <w:sz w:val="16"/>
                <w:szCs w:val="16"/>
                <w:lang w:val="es-ES" w:eastAsia="es-ES"/>
              </w:rPr>
              <w:t>, S1BOXSORPS1L21</w:t>
            </w:r>
          </w:p>
        </w:tc>
      </w:tr>
      <w:tr w:rsidR="006927AD" w:rsidRPr="005D7447" w14:paraId="70B4FAD8" w14:textId="77777777" w:rsidTr="00BD09CC">
        <w:trPr>
          <w:trHeight w:val="114"/>
        </w:trPr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1FF2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3871" w14:textId="77777777" w:rsidR="006927AD" w:rsidRPr="00DD6522" w:rsidRDefault="006927AD" w:rsidP="004C460B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235C" w14:textId="77777777" w:rsidR="006927AD" w:rsidRPr="00DD6522" w:rsidRDefault="006927AD" w:rsidP="004C460B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783C" w14:textId="77777777" w:rsidR="006927AD" w:rsidRPr="00DD6522" w:rsidRDefault="006927AD" w:rsidP="004C460B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1E9C846" w14:textId="77777777" w:rsidR="006927AD" w:rsidRPr="005D7447" w:rsidRDefault="006927AD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927AD" w:rsidRPr="005D7447" w14:paraId="6C74F3A2" w14:textId="77777777" w:rsidTr="00BD09CC">
        <w:trPr>
          <w:trHeight w:val="255"/>
        </w:trPr>
        <w:tc>
          <w:tcPr>
            <w:tcW w:w="25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335E" w14:textId="77777777" w:rsidR="006927AD" w:rsidRPr="00113746" w:rsidRDefault="006927AD" w:rsidP="004C460B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8393" w14:textId="5E3C3044" w:rsidR="006927AD" w:rsidRPr="00DD6522" w:rsidRDefault="006927AD" w:rsidP="007F34B9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  <w:r w:rsidRPr="00DD6522">
              <w:rPr>
                <w:b/>
                <w:color w:val="000000"/>
                <w:sz w:val="18"/>
                <w:lang w:val="es-ES" w:eastAsia="es-ES"/>
              </w:rPr>
              <w:t>16</w:t>
            </w:r>
            <w:r w:rsidR="007F34B9">
              <w:rPr>
                <w:b/>
                <w:color w:val="000000"/>
                <w:sz w:val="18"/>
                <w:lang w:val="es-ES" w:eastAsia="es-E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83DB" w14:textId="55BD8518" w:rsidR="006927AD" w:rsidRPr="00DD6522" w:rsidRDefault="007F34B9" w:rsidP="00C6675B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  <w:r>
              <w:rPr>
                <w:b/>
                <w:color w:val="000000"/>
                <w:sz w:val="18"/>
                <w:lang w:val="es-ES" w:eastAsia="es-ES"/>
              </w:rPr>
              <w:t>2</w:t>
            </w:r>
            <w:r w:rsidR="00C6675B">
              <w:rPr>
                <w:b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4026" w14:textId="21749592" w:rsidR="006927AD" w:rsidRPr="00DD6522" w:rsidRDefault="007F34B9" w:rsidP="002F6C1B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18"/>
                <w:lang w:val="es-ES" w:eastAsia="es-ES"/>
              </w:rPr>
            </w:pPr>
            <w:r>
              <w:rPr>
                <w:b/>
                <w:color w:val="000000"/>
                <w:sz w:val="18"/>
                <w:lang w:val="es-ES" w:eastAsia="es-ES"/>
              </w:rPr>
              <w:t>223</w:t>
            </w:r>
          </w:p>
        </w:tc>
        <w:tc>
          <w:tcPr>
            <w:tcW w:w="623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ED30C5" w14:textId="77777777" w:rsidR="006927AD" w:rsidRPr="005D7447" w:rsidRDefault="006927AD" w:rsidP="004C460B">
            <w:pPr>
              <w:spacing w:after="0" w:line="240" w:lineRule="auto"/>
              <w:ind w:firstLine="0"/>
              <w:jc w:val="left"/>
              <w:rPr>
                <w:color w:val="000000"/>
                <w:sz w:val="16"/>
                <w:szCs w:val="16"/>
                <w:lang w:val="es-ES" w:eastAsia="es-ES"/>
              </w:rPr>
            </w:pPr>
          </w:p>
        </w:tc>
      </w:tr>
    </w:tbl>
    <w:p w14:paraId="5DB36C09" w14:textId="4272BD5C" w:rsidR="004D65D3" w:rsidRPr="0027523D" w:rsidRDefault="004D65D3">
      <w:pPr>
        <w:rPr>
          <w:lang w:val="es-ES"/>
        </w:rPr>
      </w:pPr>
    </w:p>
    <w:sectPr w:rsidR="004D65D3" w:rsidRPr="0027523D" w:rsidSect="00113746">
      <w:pgSz w:w="11906" w:h="16838"/>
      <w:pgMar w:top="567" w:right="454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stylePaneFormatFilter w:val="0301" w:allStyles="1" w:customStyles="0" w:latentStyles="0" w:stylesInUse="0" w:headingStyles="0" w:numberingStyles="0" w:tableStyles="0" w:directFormattingOnRuns="1" w:directFormattingOnParagraphs="1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3746"/>
    <w:rsid w:val="00023348"/>
    <w:rsid w:val="00030394"/>
    <w:rsid w:val="00051A4D"/>
    <w:rsid w:val="0009063C"/>
    <w:rsid w:val="00095A7D"/>
    <w:rsid w:val="000E512B"/>
    <w:rsid w:val="00113746"/>
    <w:rsid w:val="0012094D"/>
    <w:rsid w:val="001550AE"/>
    <w:rsid w:val="001A21FA"/>
    <w:rsid w:val="001B0091"/>
    <w:rsid w:val="0027523D"/>
    <w:rsid w:val="002B5373"/>
    <w:rsid w:val="002B7B0F"/>
    <w:rsid w:val="002F6C1B"/>
    <w:rsid w:val="003A41F1"/>
    <w:rsid w:val="003A628B"/>
    <w:rsid w:val="003C40A7"/>
    <w:rsid w:val="003E1908"/>
    <w:rsid w:val="003F4A8E"/>
    <w:rsid w:val="004600F4"/>
    <w:rsid w:val="004C460B"/>
    <w:rsid w:val="004D65D3"/>
    <w:rsid w:val="004F092A"/>
    <w:rsid w:val="005423B6"/>
    <w:rsid w:val="005939AF"/>
    <w:rsid w:val="005D7447"/>
    <w:rsid w:val="00634015"/>
    <w:rsid w:val="006927AD"/>
    <w:rsid w:val="006F1E1B"/>
    <w:rsid w:val="00700408"/>
    <w:rsid w:val="0075542B"/>
    <w:rsid w:val="007F0586"/>
    <w:rsid w:val="007F34B9"/>
    <w:rsid w:val="00803966"/>
    <w:rsid w:val="008468E2"/>
    <w:rsid w:val="0086258E"/>
    <w:rsid w:val="00877146"/>
    <w:rsid w:val="00893A6E"/>
    <w:rsid w:val="008C3708"/>
    <w:rsid w:val="00961CBB"/>
    <w:rsid w:val="00962A07"/>
    <w:rsid w:val="00997FDA"/>
    <w:rsid w:val="009A05A2"/>
    <w:rsid w:val="009C6BBF"/>
    <w:rsid w:val="00A17CCF"/>
    <w:rsid w:val="00AC23B9"/>
    <w:rsid w:val="00AF1027"/>
    <w:rsid w:val="00B55ABE"/>
    <w:rsid w:val="00B61BEC"/>
    <w:rsid w:val="00BC341F"/>
    <w:rsid w:val="00BC6515"/>
    <w:rsid w:val="00BD09CC"/>
    <w:rsid w:val="00BD24A7"/>
    <w:rsid w:val="00BD2DAD"/>
    <w:rsid w:val="00BD4BE2"/>
    <w:rsid w:val="00BE0B8D"/>
    <w:rsid w:val="00BE752D"/>
    <w:rsid w:val="00C6675B"/>
    <w:rsid w:val="00C97727"/>
    <w:rsid w:val="00D6057D"/>
    <w:rsid w:val="00D87C02"/>
    <w:rsid w:val="00DD6522"/>
    <w:rsid w:val="00DD68B9"/>
    <w:rsid w:val="00E86D0C"/>
    <w:rsid w:val="00EC4467"/>
    <w:rsid w:val="00EE12C6"/>
    <w:rsid w:val="00FA672D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448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 New Roman" w:hAnsi="Times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A2"/>
    <w:pPr>
      <w:spacing w:after="120" w:line="360" w:lineRule="auto"/>
      <w:ind w:firstLine="284"/>
      <w:jc w:val="both"/>
    </w:pPr>
    <w:rPr>
      <w:rFonts w:ascii="Times New Roman" w:hAnsi="Times New Roman"/>
      <w:sz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aboratorio">
    <w:name w:val="Laboratorio"/>
    <w:link w:val="LaboratorioCar"/>
    <w:qFormat/>
    <w:rsid w:val="00961CBB"/>
    <w:pPr>
      <w:spacing w:after="160"/>
      <w:contextualSpacing/>
    </w:pPr>
    <w:rPr>
      <w:rFonts w:eastAsiaTheme="majorEastAsia" w:cstheme="majorBidi"/>
      <w:smallCaps/>
      <w:spacing w:val="5"/>
      <w:sz w:val="72"/>
      <w:szCs w:val="72"/>
      <w:lang w:bidi="en-US"/>
    </w:rPr>
  </w:style>
  <w:style w:type="paragraph" w:styleId="Ttulo">
    <w:name w:val="Title"/>
    <w:basedOn w:val="Normal"/>
    <w:next w:val="Normal"/>
    <w:link w:val="TtuloCar"/>
    <w:uiPriority w:val="10"/>
    <w:qFormat/>
    <w:rsid w:val="003F4A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F4A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LaboratorioCar">
    <w:name w:val="Laboratorio Car"/>
    <w:basedOn w:val="TtuloCar"/>
    <w:link w:val="Laboratorio"/>
    <w:rsid w:val="00961CBB"/>
    <w:rPr>
      <w:rFonts w:ascii="Times" w:eastAsiaTheme="majorEastAsia" w:hAnsi="Times" w:cstheme="majorBidi"/>
      <w:smallCaps/>
      <w:color w:val="17365D" w:themeColor="text2" w:themeShade="BF"/>
      <w:spacing w:val="5"/>
      <w:kern w:val="28"/>
      <w:sz w:val="72"/>
      <w:szCs w:val="72"/>
      <w:lang w:bidi="en-US"/>
    </w:rPr>
  </w:style>
  <w:style w:type="paragraph" w:customStyle="1" w:styleId="LaboratorioNormal">
    <w:name w:val="Laboratorio Normal"/>
    <w:basedOn w:val="Laboratorio"/>
    <w:autoRedefine/>
    <w:qFormat/>
    <w:rsid w:val="009C6BBF"/>
    <w:pPr>
      <w:spacing w:line="360" w:lineRule="auto"/>
      <w:jc w:val="both"/>
    </w:pPr>
    <w:rPr>
      <w:rFonts w:eastAsia="Times New Roman" w:cs="Times New Roman"/>
      <w:smallCaps w:val="0"/>
      <w:sz w:val="24"/>
    </w:rPr>
  </w:style>
  <w:style w:type="paragraph" w:customStyle="1" w:styleId="Tablamotif">
    <w:name w:val="Tabla motif"/>
    <w:basedOn w:val="Normal"/>
    <w:qFormat/>
    <w:rsid w:val="002B7B0F"/>
    <w:pPr>
      <w:spacing w:after="0" w:line="240" w:lineRule="auto"/>
      <w:ind w:firstLine="0"/>
      <w:contextualSpacing/>
      <w:jc w:val="left"/>
    </w:pPr>
    <w:rPr>
      <w:color w:val="000000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1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</TotalTime>
  <Pages>1</Pages>
  <Words>372</Words>
  <Characters>2050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.</cp:lastModifiedBy>
  <cp:revision>42</cp:revision>
  <cp:lastPrinted>2015-11-03T17:13:00Z</cp:lastPrinted>
  <dcterms:created xsi:type="dcterms:W3CDTF">2014-09-08T20:05:00Z</dcterms:created>
  <dcterms:modified xsi:type="dcterms:W3CDTF">2016-10-19T11:37:00Z</dcterms:modified>
</cp:coreProperties>
</file>